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Data File 1</w:t>
      </w:r>
      <w:r>
        <w:rPr>
          <w:lang w:val="en-US"/>
        </w:rPr>
        <w:t>. Genes, primers and Universal Probe Library from Roche</w:t>
      </w:r>
      <w:r>
        <w:rPr>
          <w:vertAlign w:val="superscript"/>
          <w:lang w:val="en-US"/>
        </w:rPr>
        <w:t>©</w:t>
      </w:r>
      <w:r>
        <w:rPr>
          <w:lang w:val="en-US"/>
        </w:rPr>
        <w:t xml:space="preserve"> used for qRT-PCR analys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01"/>
        <w:gridCol w:w="708"/>
        <w:gridCol w:w="2552"/>
        <w:gridCol w:w="2126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arget or Endogenous Gene (T/E)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ime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niversal Probe #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RHGEF7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bidi="es-ES_tradnl"/>
              </w:rPr>
              <w:t>caacatccgcgagttcc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19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bidi="es-ES_tradnl"/>
              </w:rPr>
              <w:t>ctgggaaggaggaaacag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P11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"/>
                <w:szCs w:val="16"/>
                <w:lang w:val="en-US" w:bidi="es-ES_tradnl"/>
              </w:rPr>
              <w:t>tggtgctacagctgttgag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Courier"/>
                <w:szCs w:val="16"/>
                <w:lang w:val="en-US" w:bidi="es-ES_tradnl"/>
              </w:rPr>
              <w:t>agggcctcgatggtgtc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CF2L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ctggagcagtcacagag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gcttagggggtctgtttt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UL4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bidi="es-ES_tradnl"/>
              </w:rPr>
              <w:t xml:space="preserve">ggaaagcacagtggtcgaa 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59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acacctggaattcctt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MP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tggtgactctggagct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15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ccggctagaacttgcatt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RTP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agctacctggtcacgctcac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66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ggacatagcgcttcact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CUN1D2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ggaacgctgtggacaaga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78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tttgttttcatcttgtggatctt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TFDP1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cgtctaacggcacaag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53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gagacccattggagctt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S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gcatgtggcagacaat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17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 w:bidi="es-ES_tradnl"/>
              </w:rPr>
              <w:t>ccctgttgaccttgatga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ASA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ggcagtccagctcctacg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19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ggctcttgctaccattgtcc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DC1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cagcagcacagctgatga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41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/>
              <w:t>agggtcttccggtgcaat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4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-ACT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w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accgcgagaagatg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#64</w:t>
            </w:r>
          </w:p>
        </w:tc>
      </w:tr>
      <w:tr>
        <w:trPr>
          <w:trHeight w:val="14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v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cagaggcgtacagggatag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4T09:56:00Z</dcterms:created>
  <dc:creator>Lorenzo Melchor</dc:creator>
  <dc:description/>
  <cp:keywords/>
  <dc:language>en-US</dc:language>
  <cp:lastModifiedBy>Lorenzo Melchor</cp:lastModifiedBy>
  <dcterms:modified xsi:type="dcterms:W3CDTF">2009-12-06T18:18:00Z</dcterms:modified>
  <cp:revision>9</cp:revision>
  <dc:subject/>
  <dc:title>Gene Name</dc:title>
</cp:coreProperties>
</file>